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EF8" w:rsidRDefault="000A0CD9" w:rsidP="00557EF8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245221679"/>
      <w:bookmarkStart w:id="1" w:name="_Toc245880350"/>
      <w:r>
        <w:rPr>
          <w:rFonts w:ascii="Times New Roman" w:hAnsi="Times New Roman" w:cs="Times New Roman"/>
          <w:sz w:val="24"/>
          <w:szCs w:val="24"/>
        </w:rPr>
        <w:t>Additional f</w:t>
      </w:r>
      <w:r w:rsidR="004533CB">
        <w:rPr>
          <w:rFonts w:ascii="Times New Roman" w:hAnsi="Times New Roman" w:cs="Times New Roman"/>
          <w:sz w:val="24"/>
          <w:szCs w:val="24"/>
        </w:rPr>
        <w:t>ile</w:t>
      </w:r>
    </w:p>
    <w:p w:rsidR="00557EF8" w:rsidRDefault="00557EF8" w:rsidP="00557EF8">
      <w:pPr>
        <w:spacing w:after="0" w:line="240" w:lineRule="auto"/>
      </w:pPr>
    </w:p>
    <w:p w:rsidR="00557EF8" w:rsidRPr="00557EF8" w:rsidRDefault="00557EF8" w:rsidP="00557EF8">
      <w:pPr>
        <w:spacing w:after="0" w:line="240" w:lineRule="auto"/>
      </w:pPr>
      <w:bookmarkStart w:id="2" w:name="_GoBack"/>
      <w:bookmarkEnd w:id="2"/>
    </w:p>
    <w:p w:rsidR="00C8378C" w:rsidRPr="00557EF8" w:rsidRDefault="00582902" w:rsidP="00C8378C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D3A47" w:rsidRPr="00557EF8">
        <w:rPr>
          <w:rFonts w:ascii="Times New Roman" w:hAnsi="Times New Roman" w:cs="Times New Roman"/>
          <w:sz w:val="24"/>
          <w:szCs w:val="24"/>
        </w:rPr>
        <w:t xml:space="preserve">1 </w:t>
      </w:r>
      <w:r w:rsidR="00C8378C" w:rsidRPr="00557EF8">
        <w:rPr>
          <w:rFonts w:ascii="Times New Roman" w:hAnsi="Times New Roman" w:cs="Times New Roman"/>
          <w:sz w:val="24"/>
          <w:szCs w:val="24"/>
        </w:rPr>
        <w:t>Description of final models</w:t>
      </w:r>
      <w:bookmarkEnd w:id="0"/>
      <w:bookmarkEnd w:id="1"/>
    </w:p>
    <w:tbl>
      <w:tblPr>
        <w:tblStyle w:val="TableGrid"/>
        <w:tblpPr w:leftFromText="180" w:rightFromText="180" w:vertAnchor="text" w:horzAnchor="page" w:tblpX="1909" w:tblpY="171"/>
        <w:tblW w:w="96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3"/>
        <w:gridCol w:w="2404"/>
        <w:gridCol w:w="5689"/>
      </w:tblGrid>
      <w:tr w:rsidR="00C8378C" w:rsidRPr="00557EF8" w:rsidTr="00C8378C"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b/>
                <w:sz w:val="24"/>
                <w:szCs w:val="24"/>
              </w:rPr>
              <w:t>ARIMA(p,d,q)</w:t>
            </w:r>
          </w:p>
        </w:tc>
        <w:tc>
          <w:tcPr>
            <w:tcW w:w="5689" w:type="dxa"/>
            <w:tcBorders>
              <w:top w:val="single" w:sz="4" w:space="0" w:color="auto"/>
              <w:bottom w:val="single" w:sz="4" w:space="0" w:color="auto"/>
            </w:tcBorders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b/>
                <w:sz w:val="24"/>
                <w:szCs w:val="24"/>
              </w:rPr>
              <w:t>Predictor (lag)</w:t>
            </w:r>
          </w:p>
        </w:tc>
      </w:tr>
      <w:tr w:rsidR="00C8378C" w:rsidRPr="00557EF8" w:rsidTr="00C8378C">
        <w:tc>
          <w:tcPr>
            <w:tcW w:w="1513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Aduku</w:t>
            </w:r>
          </w:p>
          <w:p w:rsidR="00C8378C" w:rsidRPr="00557EF8" w:rsidRDefault="00C8378C" w:rsidP="00C837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(43,1,1)</w:t>
            </w:r>
          </w:p>
        </w:tc>
        <w:tc>
          <w:tcPr>
            <w:tcW w:w="5689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 xml:space="preserve">log total rainfall, total rainfall (26), daytime temperature (50), nighttime temperature (8), proportion tested (1), negative for malaria (10), appropriate treatment, appropriate ACTs </w:t>
            </w:r>
          </w:p>
        </w:tc>
      </w:tr>
      <w:tr w:rsidR="00C8378C" w:rsidRPr="00557EF8" w:rsidTr="00C8378C">
        <w:tc>
          <w:tcPr>
            <w:tcW w:w="1513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Kamwezi</w:t>
            </w:r>
          </w:p>
          <w:p w:rsidR="00C8378C" w:rsidRPr="00557EF8" w:rsidRDefault="00C8378C" w:rsidP="00C837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(19,1,1)</w:t>
            </w:r>
          </w:p>
        </w:tc>
        <w:tc>
          <w:tcPr>
            <w:tcW w:w="5689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total rainfall (34), negative for malaria, ACTs, inappropriate chloroquine</w:t>
            </w:r>
          </w:p>
        </w:tc>
      </w:tr>
      <w:tr w:rsidR="00C8378C" w:rsidRPr="00557EF8" w:rsidTr="00C8378C">
        <w:tc>
          <w:tcPr>
            <w:tcW w:w="1513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Kasambya</w:t>
            </w:r>
          </w:p>
          <w:p w:rsidR="00C8378C" w:rsidRPr="00557EF8" w:rsidRDefault="00C8378C" w:rsidP="00C837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(7,1,1)</w:t>
            </w:r>
          </w:p>
        </w:tc>
        <w:tc>
          <w:tcPr>
            <w:tcW w:w="5689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log total rainfall, daytime temperature (42), vegetation (36), negative for malaria</w:t>
            </w:r>
          </w:p>
        </w:tc>
      </w:tr>
      <w:tr w:rsidR="00C8378C" w:rsidRPr="00557EF8" w:rsidTr="00C8378C">
        <w:tc>
          <w:tcPr>
            <w:tcW w:w="1513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Kihihi</w:t>
            </w:r>
          </w:p>
          <w:p w:rsidR="00C8378C" w:rsidRPr="00557EF8" w:rsidRDefault="00C8378C" w:rsidP="00C837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(4,1,1)</w:t>
            </w:r>
          </w:p>
        </w:tc>
        <w:tc>
          <w:tcPr>
            <w:tcW w:w="5689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total rainfall (43), rainfall range (4), maximum rainfall (18), daytime temperature (12), nighttime temperature, proportion tested (52), appropriate treatment, ACTs, inappropriate quinine, chloroquine</w:t>
            </w:r>
          </w:p>
        </w:tc>
      </w:tr>
      <w:tr w:rsidR="00C8378C" w:rsidRPr="00557EF8" w:rsidTr="00C8378C">
        <w:tc>
          <w:tcPr>
            <w:tcW w:w="1513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Nagongera</w:t>
            </w:r>
          </w:p>
          <w:p w:rsidR="00C8378C" w:rsidRPr="00557EF8" w:rsidRDefault="00C8378C" w:rsidP="00C837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(34,1,1)</w:t>
            </w:r>
          </w:p>
        </w:tc>
        <w:tc>
          <w:tcPr>
            <w:tcW w:w="5689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log total rainfall, rainfall range, nighttime temperature (10), proportion tested, appropriate treatment, appropriate ACTs</w:t>
            </w:r>
          </w:p>
        </w:tc>
      </w:tr>
      <w:tr w:rsidR="00C8378C" w:rsidRPr="00557EF8" w:rsidTr="00C8378C">
        <w:tc>
          <w:tcPr>
            <w:tcW w:w="1513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Walukuba</w:t>
            </w:r>
          </w:p>
          <w:p w:rsidR="00C8378C" w:rsidRPr="00557EF8" w:rsidRDefault="00C8378C" w:rsidP="00C837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(13,1,1)</w:t>
            </w:r>
          </w:p>
        </w:tc>
        <w:tc>
          <w:tcPr>
            <w:tcW w:w="5689" w:type="dxa"/>
          </w:tcPr>
          <w:p w:rsidR="00C8378C" w:rsidRPr="00557EF8" w:rsidRDefault="00C8378C" w:rsidP="00C837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EF8">
              <w:rPr>
                <w:rFonts w:ascii="Times New Roman" w:hAnsi="Times New Roman" w:cs="Times New Roman"/>
                <w:sz w:val="24"/>
                <w:szCs w:val="24"/>
              </w:rPr>
              <w:t>daytime temperature (15), vegetation, proportion tested, negative for malaria, appropriate treatment, inappropriate treatment (52), ACTs, appropriate ACTs, quinine (43), appropriate quinine, chloroquine (43), inappropriate chloroquine (39)</w:t>
            </w:r>
          </w:p>
        </w:tc>
      </w:tr>
    </w:tbl>
    <w:p w:rsidR="000661A2" w:rsidRPr="00557EF8" w:rsidRDefault="000661A2">
      <w:pPr>
        <w:rPr>
          <w:rFonts w:ascii="Times New Roman" w:hAnsi="Times New Roman" w:cs="Times New Roman"/>
          <w:sz w:val="24"/>
          <w:szCs w:val="24"/>
        </w:rPr>
      </w:pPr>
    </w:p>
    <w:sectPr w:rsidR="000661A2" w:rsidRPr="00557EF8" w:rsidSect="00206F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>
    <w:useFELayout/>
  </w:compat>
  <w:rsids>
    <w:rsidRoot w:val="00C8378C"/>
    <w:rsid w:val="000661A2"/>
    <w:rsid w:val="000A0CD9"/>
    <w:rsid w:val="00206F3B"/>
    <w:rsid w:val="003D3A47"/>
    <w:rsid w:val="004533CB"/>
    <w:rsid w:val="00557EF8"/>
    <w:rsid w:val="00582902"/>
    <w:rsid w:val="009E7BF8"/>
    <w:rsid w:val="00C83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78C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8378C"/>
    <w:pPr>
      <w:keepNext/>
      <w:keepLines/>
      <w:spacing w:after="0" w:line="480" w:lineRule="auto"/>
      <w:outlineLvl w:val="1"/>
    </w:pPr>
    <w:rPr>
      <w:rFonts w:ascii="Garamond" w:eastAsiaTheme="majorEastAsia" w:hAnsi="Garamond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78C"/>
    <w:rPr>
      <w:rFonts w:ascii="Calibri" w:eastAsia="MS Minngs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C8378C"/>
    <w:rPr>
      <w:rFonts w:ascii="Garamond" w:eastAsiaTheme="majorEastAsia" w:hAnsi="Garamond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78C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8378C"/>
    <w:pPr>
      <w:keepNext/>
      <w:keepLines/>
      <w:spacing w:after="0" w:line="480" w:lineRule="auto"/>
      <w:outlineLvl w:val="1"/>
    </w:pPr>
    <w:rPr>
      <w:rFonts w:ascii="Garamond" w:eastAsiaTheme="majorEastAsia" w:hAnsi="Garamond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78C"/>
    <w:rPr>
      <w:rFonts w:ascii="Calibri" w:eastAsia="MS Minngs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C8378C"/>
    <w:rPr>
      <w:rFonts w:ascii="Garamond" w:eastAsiaTheme="majorEastAsia" w:hAnsi="Garamond" w:cstheme="majorBidi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Zinszer</dc:creator>
  <cp:keywords/>
  <dc:description/>
  <cp:lastModifiedBy>0010194</cp:lastModifiedBy>
  <cp:revision>3</cp:revision>
  <cp:lastPrinted>2015-03-06T16:20:00Z</cp:lastPrinted>
  <dcterms:created xsi:type="dcterms:W3CDTF">2015-03-06T16:21:00Z</dcterms:created>
  <dcterms:modified xsi:type="dcterms:W3CDTF">2015-06-08T13:30:00Z</dcterms:modified>
</cp:coreProperties>
</file>